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400"/>
        <w:rPr>
          <w:b/>
          <w:b/>
          <w:sz w:val="24"/>
        </w:rPr>
      </w:pPr>
      <w:r>
        <w:rPr>
          <w:b/>
          <w:sz w:val="24"/>
        </w:rPr>
        <w:t xml:space="preserve">Table S6. Genes encoding proteins involved in iron metabolism of </w:t>
      </w:r>
      <w:r>
        <w:rPr>
          <w:b/>
          <w:i/>
          <w:sz w:val="24"/>
        </w:rPr>
        <w:t>H. parasuis</w:t>
      </w:r>
      <w:r>
        <w:rPr>
          <w:b/>
          <w:sz w:val="24"/>
        </w:rPr>
        <w:t xml:space="preserve"> SH0165 and orthologous proteins from five representative genomes within </w:t>
      </w:r>
      <w:r>
        <w:rPr>
          <w:b/>
          <w:i/>
          <w:sz w:val="24"/>
        </w:rPr>
        <w:t>Pasteurellaceae</w:t>
      </w:r>
    </w:p>
    <w:p>
      <w:pPr>
        <w:pStyle w:val="Normal"/>
        <w:spacing w:lineRule="atLeast" w:line="400"/>
        <w:rPr>
          <w:b/>
          <w:b/>
          <w:sz w:val="24"/>
        </w:rPr>
      </w:pPr>
      <w:r>
        <w:rPr>
          <w:b/>
          <w:sz w:val="24"/>
        </w:rPr>
      </w:r>
    </w:p>
    <w:tbl>
      <w:tblPr>
        <w:tblW w:w="14488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5"/>
        <w:gridCol w:w="843"/>
        <w:gridCol w:w="4140"/>
        <w:gridCol w:w="1300"/>
        <w:gridCol w:w="1575"/>
        <w:gridCol w:w="1260"/>
        <w:gridCol w:w="2380"/>
        <w:gridCol w:w="1505"/>
      </w:tblGrid>
      <w:tr>
        <w:trPr>
          <w:trHeight w:val="315" w:hRule="atLeast"/>
        </w:trPr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H. parasuis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me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unction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H. somn</w:t>
            </w:r>
            <w:r>
              <w:rPr>
                <w:i/>
                <w:iCs/>
                <w:kern w:val="0"/>
                <w:sz w:val="24"/>
              </w:rPr>
              <w:t>i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H. influenza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H. ducreyi</w:t>
            </w:r>
          </w:p>
        </w:tc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A. pleuropneumoniae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. multocida</w:t>
            </w:r>
          </w:p>
        </w:tc>
      </w:tr>
      <w:tr>
        <w:trPr>
          <w:trHeight w:val="315" w:hRule="atLeast"/>
        </w:trPr>
        <w:tc>
          <w:tcPr>
            <w:tcW w:w="14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APS0013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yaY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rataxin-like protein implicated in iron transport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S1712</w:t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I0727.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2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APJL1136</w:t>
            </w:r>
          </w:p>
        </w:tc>
        <w:tc>
          <w:tcPr>
            <w:tcW w:w="15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1425</w:t>
            </w:r>
          </w:p>
        </w:tc>
      </w:tr>
      <w:tr>
        <w:trPr>
          <w:trHeight w:val="315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APS009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hbp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me-binding protein A precursor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S059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I08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D0215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APJL0866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592</w:t>
            </w:r>
          </w:p>
        </w:tc>
      </w:tr>
      <w:tr>
        <w:trPr>
          <w:trHeight w:val="315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APS0094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fhuF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erric iron reductase involved in ferric hydroximate transport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</w:tr>
      <w:tr>
        <w:trPr>
          <w:trHeight w:val="315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APS0166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fu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iron (Fe3+) ABC superfamily ATP binding cassette transporter, binding prote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S064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I01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APJL0552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203</w:t>
            </w:r>
          </w:p>
        </w:tc>
      </w:tr>
      <w:tr>
        <w:trPr>
          <w:trHeight w:val="315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APS0197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fuB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BC-type Fe3+ transport system, permease component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S064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I01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APJL1417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956</w:t>
            </w:r>
          </w:p>
        </w:tc>
      </w:tr>
      <w:tr>
        <w:trPr>
          <w:trHeight w:val="315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APS019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fuC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erric transporter ATP-binding subunit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S063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I012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D0572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APJL1418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957</w:t>
            </w:r>
          </w:p>
        </w:tc>
      </w:tr>
      <w:tr>
        <w:trPr>
          <w:trHeight w:val="315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APS035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irp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ron-regulated outer membrane protein/TonB-dependent receptor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S006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APJL0930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1428</w:t>
            </w:r>
          </w:p>
        </w:tc>
      </w:tr>
      <w:tr>
        <w:trPr>
          <w:trHeight w:val="315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APS105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hugX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me utilization protein HuvX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S072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D0037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APJL1549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298</w:t>
            </w:r>
          </w:p>
        </w:tc>
      </w:tr>
      <w:tr>
        <w:trPr>
          <w:trHeight w:val="315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APS1056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hugZ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me utilization prote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S072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I085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D062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APJL1066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299</w:t>
            </w:r>
          </w:p>
        </w:tc>
      </w:tr>
      <w:tr>
        <w:trPr>
          <w:trHeight w:val="315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APS1097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yfe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elated iron ABC transporter, periplasmic-binding prote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S032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I036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D1816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400</w:t>
            </w:r>
          </w:p>
        </w:tc>
      </w:tr>
      <w:tr>
        <w:trPr>
          <w:trHeight w:val="315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APS109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yfeB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elated iron ABC transporter, ATP-binding prote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S032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I036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D1817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APJL0280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399</w:t>
            </w:r>
          </w:p>
        </w:tc>
      </w:tr>
      <w:tr>
        <w:trPr>
          <w:trHeight w:val="315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APS1099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yfeC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elated iron ABC transporter, permeas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S032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I03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D1025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APJL0129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398</w:t>
            </w:r>
          </w:p>
        </w:tc>
      </w:tr>
      <w:tr>
        <w:trPr>
          <w:trHeight w:val="315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APS110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yfeD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elated iron ABC transporter, permeas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S032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I035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D1024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APJL0128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397</w:t>
            </w:r>
          </w:p>
        </w:tc>
      </w:tr>
      <w:tr>
        <w:trPr>
          <w:trHeight w:val="315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APS1127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fbpC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ron(III) ABC transporter, ATP-binding prote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S078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I009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D0572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APJL0290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049</w:t>
            </w:r>
          </w:p>
        </w:tc>
      </w:tr>
      <w:tr>
        <w:trPr>
          <w:trHeight w:val="315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APS112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fbpB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ron-uptake permease inner membrane prote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S078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050</w:t>
            </w:r>
          </w:p>
        </w:tc>
      </w:tr>
      <w:tr>
        <w:trPr>
          <w:trHeight w:val="315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APS1129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fbp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eriplasmic iron-binding prote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S078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051</w:t>
            </w:r>
          </w:p>
        </w:tc>
      </w:tr>
      <w:tr>
        <w:trPr>
          <w:trHeight w:val="315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APS120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hbp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me-binding protein 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S059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I08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D0215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APJL2060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592</w:t>
            </w:r>
          </w:p>
        </w:tc>
      </w:tr>
      <w:tr>
        <w:trPr>
          <w:trHeight w:val="315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APS1364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tonB1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obB energy transducing prote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D0327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APJL0076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</w:tr>
      <w:tr>
        <w:trPr>
          <w:trHeight w:val="315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APS136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exbD1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TonB system transport protein ExbD type-2/biopolymer transport prote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S069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I025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D0328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APJL0077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1187</w:t>
            </w:r>
          </w:p>
        </w:tc>
      </w:tr>
      <w:tr>
        <w:trPr>
          <w:trHeight w:val="315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APS1366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exbB1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polymer transport protein ExbB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S069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I02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D0329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APJL0078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1186</w:t>
            </w:r>
          </w:p>
        </w:tc>
      </w:tr>
      <w:tr>
        <w:trPr>
          <w:trHeight w:val="315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APS1569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jr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utative iron-regulated lipoprote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</w:tr>
      <w:tr>
        <w:trPr>
          <w:trHeight w:val="315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APS157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hmuV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min transport system ATP-binding protein HmuV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I127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D1817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1080</w:t>
            </w:r>
          </w:p>
        </w:tc>
      </w:tr>
      <w:tr>
        <w:trPr>
          <w:trHeight w:val="315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APS157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hmuU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min transport system permease protein HmuU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I147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APJL1828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1308</w:t>
            </w:r>
          </w:p>
        </w:tc>
      </w:tr>
      <w:tr>
        <w:trPr>
          <w:trHeight w:val="315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APS157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hmuT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min transport system periplasmic protein HmuT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</w:tr>
      <w:tr>
        <w:trPr>
          <w:trHeight w:val="315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APS2126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cm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ytochrome c biogenesis ATP-binding export protein ccmA/heme exporter protein 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S039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I108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D0786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APJL1390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005</w:t>
            </w:r>
          </w:p>
        </w:tc>
      </w:tr>
      <w:tr>
        <w:trPr>
          <w:trHeight w:val="315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APS2127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cmB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ytochrome c-type biogenesis protein/heme exporter protein B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S039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I109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D0787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APJL1389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006</w:t>
            </w:r>
          </w:p>
        </w:tc>
      </w:tr>
      <w:tr>
        <w:trPr>
          <w:trHeight w:val="315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APS212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cmC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ytochrome c-type biogenesis protein/heme exporter protein C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S039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I109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D0789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APJL1388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007</w:t>
            </w:r>
          </w:p>
        </w:tc>
      </w:tr>
      <w:tr>
        <w:trPr>
          <w:trHeight w:val="315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APS2129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cmD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ytochrome c-type biogenesis protein/heme exporter protein 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I109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D079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APJL1387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008</w:t>
            </w:r>
          </w:p>
        </w:tc>
      </w:tr>
      <w:tr>
        <w:trPr>
          <w:trHeight w:val="315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APS2179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hxuC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me/hemopexin utilization protein C/outer membrane receptor protein, mostly Fe transport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I026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</w:tr>
      <w:tr>
        <w:trPr>
          <w:trHeight w:val="315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APS218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hxuB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me/hemopexin-binding protein B, hemolysin activation/secretion prote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I026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</w:tr>
      <w:tr>
        <w:trPr>
          <w:trHeight w:val="315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APS218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hxu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me/hemopexin-binding protein A (Heme:hemopexin utilization protein A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I02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</w:tr>
      <w:tr>
        <w:trPr>
          <w:trHeight w:val="315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APS222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tonB2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eriplasmic protein, links inner and outer membrane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APJL1601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</w:tr>
      <w:tr>
        <w:trPr>
          <w:trHeight w:val="315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APS222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exbB2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polymer transport ExbB prote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S025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I038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D1777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APJL1600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970</w:t>
            </w:r>
          </w:p>
        </w:tc>
      </w:tr>
      <w:tr>
        <w:trPr>
          <w:trHeight w:val="315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APS222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exbD2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polymer transport ExbD prote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APJL1599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</w:tr>
      <w:tr>
        <w:trPr>
          <w:trHeight w:val="315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APS2223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tbpB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ferrin-binding protein 2 precursor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S044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I099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APJL1598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</w:tr>
      <w:tr>
        <w:trPr>
          <w:trHeight w:val="315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APS2224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tbp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ferrin-binding protein 1 precursor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S044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I099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APJL1597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</w:tr>
      <w:tr>
        <w:trPr>
          <w:trHeight w:val="315" w:hRule="atLeast"/>
        </w:trPr>
        <w:tc>
          <w:tcPr>
            <w:tcW w:w="1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APS2260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fur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erric uptake regulation protein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S1211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I019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D0367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APJL1231</w:t>
            </w:r>
          </w:p>
        </w:tc>
        <w:tc>
          <w:tcPr>
            <w:tcW w:w="1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352</w:t>
            </w:r>
          </w:p>
        </w:tc>
      </w:tr>
    </w:tbl>
    <w:p>
      <w:pPr>
        <w:pStyle w:val="Normal"/>
        <w:spacing w:lineRule="atLeast" w:line="40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992" w:bottom="1797"/>
      <w:lnNumType w:countBy="1" w:restart="continuous" w:distance="283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346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sz w:val="24"/>
      <w:szCs w:val="24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Style19">
    <w:name w:val="文档结构图"/>
    <w:basedOn w:val="Normal"/>
    <w:qFormat/>
    <w:pPr>
      <w:shd w:fill="000080" w:val="clear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4T05:44:00Z</dcterms:created>
  <dc:creator/>
  <dc:description/>
  <cp:keywords/>
  <dc:language>en-US</dc:language>
  <cp:lastModifiedBy/>
  <dcterms:modified xsi:type="dcterms:W3CDTF">2011-04-14T06:09:00Z</dcterms:modified>
  <cp:revision>8</cp:revision>
  <dc:subject/>
  <dc:title>Genomic characterization of Haemophilus parasuis SH0165, a highly virulent strain of serotype 5 prevalent in China</dc:title>
</cp:coreProperties>
</file>